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3D1" w:rsidRPr="008663D1" w:rsidRDefault="008663D1" w:rsidP="008663D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bookmarkStart w:id="0" w:name="_GoBack"/>
      <w:bookmarkEnd w:id="0"/>
      <w:proofErr w:type="spellStart"/>
      <w:r w:rsidRPr="008663D1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527B93">
        <w:rPr>
          <w:rFonts w:ascii="Times New Roman" w:hAnsi="Times New Roman" w:cs="Times New Roman"/>
          <w:sz w:val="24"/>
          <w:szCs w:val="24"/>
          <w:u w:val="single"/>
          <w:lang w:val="en-GB"/>
        </w:rPr>
        <w:t>2</w:t>
      </w:r>
      <w:proofErr w:type="spellEnd"/>
      <w:r w:rsidRPr="008663D1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able</w:t>
      </w:r>
    </w:p>
    <w:p w:rsidR="008663D1" w:rsidRPr="00E23428" w:rsidRDefault="008663D1" w:rsidP="008663D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23428">
        <w:rPr>
          <w:rFonts w:ascii="Times New Roman" w:hAnsi="Times New Roman" w:cs="Times New Roman"/>
          <w:sz w:val="24"/>
          <w:szCs w:val="24"/>
          <w:lang w:val="en-GB"/>
        </w:rPr>
        <w:t xml:space="preserve">Sequences of the </w:t>
      </w:r>
      <w:r>
        <w:rPr>
          <w:rFonts w:ascii="Times New Roman" w:hAnsi="Times New Roman" w:cs="Times New Roman"/>
          <w:sz w:val="24"/>
          <w:szCs w:val="24"/>
          <w:lang w:val="en-GB"/>
        </w:rPr>
        <w:t>probes used for</w:t>
      </w:r>
      <w:r w:rsidR="004116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41EC" w:rsidRPr="003241EC">
        <w:rPr>
          <w:rFonts w:ascii="Times New Roman" w:hAnsi="Times New Roman" w:cs="Times New Roman"/>
          <w:sz w:val="24"/>
          <w:lang w:val="en-GB"/>
        </w:rPr>
        <w:t xml:space="preserve">fluorescence </w:t>
      </w:r>
      <w:r w:rsidR="003241EC" w:rsidRPr="003241EC">
        <w:rPr>
          <w:rFonts w:ascii="Times New Roman" w:hAnsi="Times New Roman" w:cs="Times New Roman"/>
          <w:i/>
          <w:sz w:val="24"/>
          <w:lang w:val="en-GB"/>
        </w:rPr>
        <w:t>in situ</w:t>
      </w:r>
      <w:r w:rsidR="003241EC" w:rsidRPr="003241EC">
        <w:rPr>
          <w:rFonts w:ascii="Times New Roman" w:hAnsi="Times New Roman" w:cs="Times New Roman"/>
          <w:sz w:val="24"/>
          <w:lang w:val="en-GB"/>
        </w:rPr>
        <w:t xml:space="preserve"> hybridization (FISH)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7371"/>
      </w:tblGrid>
      <w:tr w:rsidR="008663D1" w:rsidRPr="00E23428" w:rsidTr="00F23F92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F23F92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:rsidR="008663D1" w:rsidRPr="00E23428" w:rsidRDefault="008663D1" w:rsidP="00F23F92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</w:tr>
      <w:tr w:rsidR="00F23F92" w:rsidRPr="00322278" w:rsidTr="00F23F92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3F92" w:rsidRPr="00E23428" w:rsidRDefault="00F23F92" w:rsidP="00F23F92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3F92" w:rsidRPr="008663D1" w:rsidRDefault="00F23F92" w:rsidP="00F23F92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an </w:t>
            </w:r>
            <w:proofErr w:type="spellStart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  <w:proofErr w:type="spellEnd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llaris</w:t>
            </w:r>
            <w:proofErr w:type="spellEnd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SH probes, </w:t>
            </w:r>
            <w:proofErr w:type="spellStart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F</w:t>
            </w:r>
            <w:proofErr w:type="spellEnd"/>
            <w:r w:rsidRPr="008663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26-1)</w:t>
            </w:r>
          </w:p>
        </w:tc>
      </w:tr>
      <w:tr w:rsidR="008663D1" w:rsidRPr="008663D1" w:rsidTr="00F23F9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E23428" w:rsidRDefault="008663D1" w:rsidP="006F6FB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3A2AAC" w:rsidRDefault="003A2AAC" w:rsidP="008663D1">
            <w:pPr>
              <w:tabs>
                <w:tab w:val="left" w:pos="9431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caggagcagaagctgg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ggagaccgtgtagggaa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ccaccctccaataactt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ttgccccttctgatgat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tgggggcgtcgaaagaa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gcagagtgcacctgta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gtctcttctttacgct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caatctccgctctgta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gggaagatactctgtag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catgccagctttagaa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ctagccctaaatgctta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accagttctgtcttgt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aacctgcagaaatcctg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gtgtaacagacaggcac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tcagcgtaggctcattc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aaggacttcacaggatg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ccagatgttttcagt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acagaaaatggggtgg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gtggtcatgtgatgg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ctgcatacatcgctga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tctcaccatagctttta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atttcccaagaccct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atgcagaagaggacagc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acatctgggctggtac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gatctgtcaatttct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cttagtaatagcagga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ggaatagttcatcgac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ttcccagatgaaaagac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cttctttattgcttc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tcagttcacaatgctatc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cttcttctccctctcta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ccattaaatagctctc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gactcaatggagtttc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ccatcatcatagcaag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agaaatggatagcaccc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tcttggtaaccttcttt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tacagaaggctacagg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caagaacagaccgtg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atatcttggagtgtgt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catccatgcaacacttc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ggaaagccaacaatggc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agaagggaagggccca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taatattagggggaca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caacttggtatccgt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gaaagccaagacagag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tcttcacatgcatacgt</w:t>
            </w:r>
          </w:p>
        </w:tc>
      </w:tr>
      <w:tr w:rsidR="008663D1" w:rsidRPr="00DE6039" w:rsidTr="00F23F9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E23428" w:rsidRDefault="008663D1" w:rsidP="006F6FB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3428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8663D1" w:rsidRPr="00E23428" w:rsidRDefault="003A2AAC" w:rsidP="00F23F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gttcactcagtacttgt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tgttactttacagagg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tcttcagagaggcgaca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tggatttagtttcacagc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gctgatgacaatccaa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agccaacaatttggac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cagatgcttagggtc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lastRenderedPageBreak/>
              <w:t>gaggtatggacacttgga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aagtgagaaagaccagcc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ccagctcttcaacaga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aagatggtccggttct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gcttgaaagcgtcttttt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tagggaagtcagcttt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gaaaacctccagaggtt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gttgtgttgatggcat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catagagctcagtttc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gaaatccagtttgctgc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agacacatgaagctgtg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cagttgaaggtctgatt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aaaatgctcttgcttg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tcaggcagcatatcaca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gcggacactgttatac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accttcagatcttttc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gttcccagaagaggtc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aggtggggtaatcttgt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cacctaagagcagatac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acacttcctgcaaagc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gatcaaggtcaccagag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tattctctaaagtccctt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gaaagagcaccagagt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gccacagtcaaactga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aattctacttccagcagc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tctgaagttgacctgtt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atgcattacattgggc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ctaaagatgttcatgcc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cgtcttacatgtcagag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tgactactgctttgac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taagtctttggactatc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ctatggaaagttactac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catcttagggatctaag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cccagaaataccaaggag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ctggctctaaaggcttta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tagtgaggtagctaaagcca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aggagcaaggtttgtgaagc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tgccctacactgagaata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gaaacactgctagtacct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gctgacaaagtatctgctgt</w:t>
            </w:r>
            <w:r w:rsidRPr="003A2AA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br/>
              <w:t>caactttgtttcttccctta</w:t>
            </w:r>
          </w:p>
        </w:tc>
      </w:tr>
    </w:tbl>
    <w:p w:rsidR="00152F32" w:rsidRDefault="00152F32" w:rsidP="00DE564F">
      <w:pPr>
        <w:pBdr>
          <w:bottom w:val="single" w:sz="4" w:space="1" w:color="auto"/>
        </w:pBdr>
      </w:pPr>
    </w:p>
    <w:sectPr w:rsidR="00152F32" w:rsidSect="008663D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3D1"/>
    <w:rsid w:val="00152F32"/>
    <w:rsid w:val="00322278"/>
    <w:rsid w:val="003241EC"/>
    <w:rsid w:val="003A2AAC"/>
    <w:rsid w:val="00411641"/>
    <w:rsid w:val="00500DE2"/>
    <w:rsid w:val="00527B93"/>
    <w:rsid w:val="005A64C0"/>
    <w:rsid w:val="005E36EC"/>
    <w:rsid w:val="00786C4D"/>
    <w:rsid w:val="007C6271"/>
    <w:rsid w:val="008663D1"/>
    <w:rsid w:val="0095260F"/>
    <w:rsid w:val="009809CF"/>
    <w:rsid w:val="00AA1703"/>
    <w:rsid w:val="00AF1331"/>
    <w:rsid w:val="00B2198A"/>
    <w:rsid w:val="00C13C8F"/>
    <w:rsid w:val="00C32ADD"/>
    <w:rsid w:val="00D7737D"/>
    <w:rsid w:val="00DE564F"/>
    <w:rsid w:val="00F2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3D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663D1"/>
  </w:style>
  <w:style w:type="table" w:styleId="TableGrid">
    <w:name w:val="Table Grid"/>
    <w:basedOn w:val="TableNormal"/>
    <w:uiPriority w:val="59"/>
    <w:rsid w:val="008663D1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3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3D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663D1"/>
  </w:style>
  <w:style w:type="table" w:styleId="TableGrid">
    <w:name w:val="Table Grid"/>
    <w:basedOn w:val="TableNormal"/>
    <w:uiPriority w:val="59"/>
    <w:rsid w:val="008663D1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3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shkova, Nadia</dc:creator>
  <cp:lastModifiedBy>Kortekaas, Jeroen</cp:lastModifiedBy>
  <cp:revision>3</cp:revision>
  <dcterms:created xsi:type="dcterms:W3CDTF">2015-10-12T19:39:00Z</dcterms:created>
  <dcterms:modified xsi:type="dcterms:W3CDTF">2015-10-12T19:40:00Z</dcterms:modified>
</cp:coreProperties>
</file>